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2</w:t>
      </w:r>
      <w:bookmarkStart w:id="0" w:name="_GoBack"/>
      <w:bookmarkEnd w:id="0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Correlation betwee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serum levels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ET-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and S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linical feature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(quantitative variables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tbl>
      <w:tblPr>
        <w:tblStyle w:val="2"/>
        <w:tblW w:w="696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2188"/>
        <w:gridCol w:w="21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al features</w:t>
            </w:r>
          </w:p>
        </w:tc>
        <w:tc>
          <w:tcPr>
            <w:tcW w:w="21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s</w:t>
            </w:r>
          </w:p>
        </w:tc>
        <w:tc>
          <w:tcPr>
            <w:tcW w:w="21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4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SR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F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gA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M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09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gG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P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LEDAI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463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&lt;0.001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S</w:t>
      </w:r>
      <w:r>
        <w:rPr>
          <w:rFonts w:ascii="Times New Roman" w:hAnsi="Times New Roman" w:cs="Times New Roman"/>
          <w:color w:val="000000"/>
          <w:szCs w:val="21"/>
        </w:rPr>
        <w:t>LE, systemic lupus erythematosustis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ES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, 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rythrocyte sedimentation rate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RF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, rheumatoid factors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CRP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C-reactive protein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LEDA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, systemic lupus erythematosus disease activity index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VlNGNmYzg0NDhlMzY4NDIxZjkwNTVhNmNlZTlhOGUifQ=="/>
  </w:docVars>
  <w:rsids>
    <w:rsidRoot w:val="5FE248DA"/>
    <w:rsid w:val="00787609"/>
    <w:rsid w:val="095956F4"/>
    <w:rsid w:val="09F8122C"/>
    <w:rsid w:val="0D4C4129"/>
    <w:rsid w:val="0EFF7B71"/>
    <w:rsid w:val="148E1A63"/>
    <w:rsid w:val="1AA36CBB"/>
    <w:rsid w:val="2376637F"/>
    <w:rsid w:val="26CA3648"/>
    <w:rsid w:val="407F0EF5"/>
    <w:rsid w:val="421B0C12"/>
    <w:rsid w:val="42EA1C74"/>
    <w:rsid w:val="4A7D3830"/>
    <w:rsid w:val="5A1B06A3"/>
    <w:rsid w:val="5FE248DA"/>
    <w:rsid w:val="61C84832"/>
    <w:rsid w:val="787A55F9"/>
    <w:rsid w:val="7BAB5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409</Characters>
  <Lines>0</Lines>
  <Paragraphs>0</Paragraphs>
  <TotalTime>66</TotalTime>
  <ScaleCrop>false</ScaleCrop>
  <LinksUpToDate>false</LinksUpToDate>
  <CharactersWithSpaces>44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3T02:32:00Z</dcterms:created>
  <dc:creator>2069与你</dc:creator>
  <cp:lastModifiedBy>Administrator</cp:lastModifiedBy>
  <dcterms:modified xsi:type="dcterms:W3CDTF">2023-06-22T08:35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FA75880D63F4A32BBBEC466E0AB998B</vt:lpwstr>
  </property>
</Properties>
</file>